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7AB74" w14:textId="002E196A" w:rsidR="00DC0141" w:rsidRPr="00072AD5" w:rsidRDefault="00072AD5" w:rsidP="00DC0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72AD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E09B2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072A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C0141" w:rsidRPr="00072AD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  <w:r w:rsidR="00DC0141" w:rsidRPr="00072A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p w14:paraId="01B35D72" w14:textId="08A9DB2F" w:rsidR="002117E6" w:rsidRPr="005A4C52" w:rsidRDefault="002117E6" w:rsidP="002117E6">
      <w:pPr>
        <w:pStyle w:val="NormalWeb"/>
        <w:spacing w:before="260" w:beforeAutospacing="0" w:after="260" w:afterAutospacing="0"/>
        <w:rPr>
          <w:b/>
          <w:bCs/>
        </w:rPr>
      </w:pPr>
      <w:r w:rsidRPr="005A4C52">
        <w:rPr>
          <w:b/>
          <w:bCs/>
        </w:rPr>
        <w:t>Study 1</w:t>
      </w:r>
      <w:r w:rsidR="00CB5BA1" w:rsidRPr="005A4C52">
        <w:rPr>
          <w:b/>
          <w:bCs/>
        </w:rPr>
        <w:t xml:space="preserve"> </w:t>
      </w:r>
      <w:r w:rsidRPr="005A4C52">
        <w:rPr>
          <w:b/>
          <w:bCs/>
        </w:rPr>
        <w:t xml:space="preserve">comparison of </w:t>
      </w:r>
      <w:r w:rsidRPr="005A4C52">
        <w:rPr>
          <w:b/>
          <w:bCs/>
          <w:color w:val="000000"/>
          <w:sz w:val="22"/>
          <w:szCs w:val="22"/>
        </w:rPr>
        <w:t>control variables between the participants who received information and those who did not.  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1860"/>
        <w:gridCol w:w="1572"/>
        <w:gridCol w:w="1012"/>
        <w:gridCol w:w="960"/>
        <w:gridCol w:w="960"/>
        <w:gridCol w:w="960"/>
        <w:gridCol w:w="1300"/>
        <w:gridCol w:w="281"/>
      </w:tblGrid>
      <w:tr w:rsidR="003A68A4" w:rsidRPr="00C875A0" w14:paraId="0786347F" w14:textId="77777777" w:rsidTr="003A68A4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0E12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trol variabl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F884E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3B615" w14:textId="77777777" w:rsidR="003A68A4" w:rsidRPr="00831E41" w:rsidRDefault="003A68A4" w:rsidP="00150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ED2901" w14:textId="77777777" w:rsidR="003A68A4" w:rsidRPr="00831E41" w:rsidRDefault="003A68A4" w:rsidP="00150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B025A" w14:textId="77777777" w:rsidR="003A68A4" w:rsidRPr="00831E41" w:rsidRDefault="003A68A4" w:rsidP="00150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5FB42" w14:textId="77777777" w:rsidR="003A68A4" w:rsidRPr="00831E41" w:rsidRDefault="003A68A4" w:rsidP="00150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4CE2D" w14:textId="77777777" w:rsidR="003A68A4" w:rsidRPr="00831E41" w:rsidRDefault="003A68A4" w:rsidP="00150954">
            <w:pPr>
              <w:spacing w:after="0" w:line="240" w:lineRule="auto"/>
              <w:ind w:right="-102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g. (2-tailed)</w:t>
            </w:r>
          </w:p>
        </w:tc>
      </w:tr>
      <w:tr w:rsidR="003A68A4" w:rsidRPr="00C875A0" w14:paraId="45D0406A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89CB1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017BE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E513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15DE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CB2C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5BE9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2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B61D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27</w:t>
            </w:r>
          </w:p>
        </w:tc>
      </w:tr>
      <w:tr w:rsidR="003A68A4" w:rsidRPr="00C875A0" w14:paraId="4A52C95B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440B8E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7C39C1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54A81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7EA4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2FD68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05C4C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17719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3A68A4" w:rsidRPr="00C875A0" w14:paraId="7E785006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388A4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DDA96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A758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9CAF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A48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259B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0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9A5A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99</w:t>
            </w:r>
          </w:p>
        </w:tc>
      </w:tr>
      <w:tr w:rsidR="003A68A4" w:rsidRPr="00C875A0" w14:paraId="77895108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A2F482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8B02A8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9A39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47AE3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B2BCF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C79C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83EAD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3A68A4" w:rsidRPr="00C875A0" w14:paraId="310D9A30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6861B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3B0B9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85C9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5C85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0E6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F563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2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8F62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18</w:t>
            </w:r>
          </w:p>
        </w:tc>
      </w:tr>
      <w:tr w:rsidR="003A68A4" w:rsidRPr="00C875A0" w14:paraId="0C37C8E7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E0F961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CBE530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C1B2F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BBB42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B9D02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31AE2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B430A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3A68A4" w:rsidRPr="00C875A0" w14:paraId="0FFA4D57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2F98B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M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C291A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A30E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1BC3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F337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43B2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2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DEC6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19</w:t>
            </w:r>
          </w:p>
        </w:tc>
      </w:tr>
      <w:tr w:rsidR="003A68A4" w:rsidRPr="00C875A0" w14:paraId="707C66A5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75BC61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C88A71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3830B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713D6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0E696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AED46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D55AC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3A68A4" w:rsidRPr="00C875A0" w14:paraId="430F82F5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F7ACCDD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me of da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5121D1D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7CC0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CA273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E14F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-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4AC6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154D1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40</w:t>
            </w:r>
          </w:p>
        </w:tc>
      </w:tr>
      <w:tr w:rsidR="003A68A4" w:rsidRPr="00C875A0" w14:paraId="1585094E" w14:textId="77777777" w:rsidTr="003A68A4">
        <w:trPr>
          <w:gridAfter w:val="1"/>
          <w:wAfter w:w="281" w:type="dxa"/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1FD136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A9E725" w14:textId="77777777" w:rsidR="003A68A4" w:rsidRPr="00831E41" w:rsidRDefault="003A68A4" w:rsidP="00150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3933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31327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1E41">
              <w:rPr>
                <w:rFonts w:asciiTheme="majorBidi" w:eastAsia="Times New Roman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269F4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7849E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7661C" w14:textId="77777777" w:rsidR="003A68A4" w:rsidRPr="00831E41" w:rsidRDefault="003A68A4" w:rsidP="00150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2780B58" w14:textId="670148A1" w:rsidR="000B65A9" w:rsidRDefault="000B65A9" w:rsidP="000B65A9">
      <w:pPr>
        <w:spacing w:line="349" w:lineRule="auto"/>
        <w:ind w:left="60" w:right="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Measured in hours, such that 1.36 stands for 1:22 pm.</w:t>
      </w:r>
    </w:p>
    <w:p w14:paraId="61C935E4" w14:textId="77777777" w:rsidR="00B4147D" w:rsidRDefault="00B4147D" w:rsidP="00DC0141">
      <w:pPr>
        <w:spacing w:line="240" w:lineRule="auto"/>
      </w:pPr>
    </w:p>
    <w:sectPr w:rsidR="00B4147D" w:rsidSect="00075665"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0A"/>
    <w:rsid w:val="00072AD5"/>
    <w:rsid w:val="00075665"/>
    <w:rsid w:val="000B65A9"/>
    <w:rsid w:val="001D1C38"/>
    <w:rsid w:val="002117E6"/>
    <w:rsid w:val="0024540A"/>
    <w:rsid w:val="003A68A4"/>
    <w:rsid w:val="005A4C52"/>
    <w:rsid w:val="00793A0B"/>
    <w:rsid w:val="00862E30"/>
    <w:rsid w:val="00B4147D"/>
    <w:rsid w:val="00CB5BA1"/>
    <w:rsid w:val="00CE09B2"/>
    <w:rsid w:val="00DC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2B63"/>
  <w15:chartTrackingRefBased/>
  <w15:docId w15:val="{4D7C4FDD-BED3-4E65-B0E7-D0F7D859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0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11</cp:revision>
  <dcterms:created xsi:type="dcterms:W3CDTF">2019-12-02T11:28:00Z</dcterms:created>
  <dcterms:modified xsi:type="dcterms:W3CDTF">2020-01-02T07:22:00Z</dcterms:modified>
</cp:coreProperties>
</file>